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5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6724"/>
        <w:gridCol w:w="1674"/>
        <w:gridCol w:w="1548"/>
      </w:tblGrid>
      <w:tr w:rsidR="00394680" w:rsidRPr="00CB0349" w:rsidTr="00BD6A5B">
        <w:trPr>
          <w:jc w:val="center"/>
        </w:trPr>
        <w:tc>
          <w:tcPr>
            <w:tcW w:w="419" w:type="pct"/>
            <w:shd w:val="clear" w:color="auto" w:fill="A6A6A6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CB0349">
              <w:rPr>
                <w:rFonts w:eastAsia="Times New Roman" w:cs="Calibri"/>
                <w:b/>
                <w:color w:val="000000"/>
              </w:rPr>
              <w:t>Symbol</w:t>
            </w:r>
          </w:p>
        </w:tc>
        <w:tc>
          <w:tcPr>
            <w:tcW w:w="3097" w:type="pct"/>
            <w:shd w:val="clear" w:color="auto" w:fill="A6A6A6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CB0349">
              <w:rPr>
                <w:rFonts w:eastAsia="Times New Roman" w:cs="Calibri"/>
                <w:b/>
                <w:color w:val="000000"/>
              </w:rPr>
              <w:t>Description</w:t>
            </w:r>
          </w:p>
        </w:tc>
        <w:tc>
          <w:tcPr>
            <w:tcW w:w="771" w:type="pct"/>
            <w:shd w:val="clear" w:color="auto" w:fill="A6A6A6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CB0349">
              <w:rPr>
                <w:rFonts w:eastAsia="Times New Roman" w:cs="Calibri"/>
                <w:b/>
                <w:color w:val="000000"/>
              </w:rPr>
              <w:t>Fold-Difference 2h</w:t>
            </w:r>
          </w:p>
        </w:tc>
        <w:tc>
          <w:tcPr>
            <w:tcW w:w="713" w:type="pct"/>
            <w:shd w:val="clear" w:color="auto" w:fill="A6A6A6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CB0349">
              <w:rPr>
                <w:rFonts w:eastAsia="Times New Roman" w:cs="Calibri"/>
                <w:b/>
                <w:color w:val="000000"/>
              </w:rPr>
              <w:t>Fold-Difference 8h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Agfg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ArfGAP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with FG repeats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b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2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Btk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Bruton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agammaglobulinemia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tyrosine kinas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asp8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Casp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8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cl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hemokine (C-C motif) ligand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0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3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14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14 antige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.5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80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80 antige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7.1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8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D86 antige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821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Cebpb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CAAT/enhancer binding protein (C/EBP), bet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4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Chuk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onserved helix-loop-helix ubiquitous kinas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5.4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448.1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lec4e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C-type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lectin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domain family 4, member 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74.3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sf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olony stimulating factor 2 (granulocyte-macrophage)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.4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4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sf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olony stimulating factor 3 (granulocyte)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66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042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xcl10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Chemokine (C-X-C motif) ligand 10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0.9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Eif2ak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Eukaryotic translation initiation factor 2-alpha kinase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45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Elk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ELK1, member of ETS oncogene family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Fadd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Fas (TNFRSF6)-associated via death domai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Fos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FBJ osteosarcoma oncogen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4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mgb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igh mobility group box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5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ras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arvey rat sarcoma virus oncogene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spa1a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eat shock protein 1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spd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Heat shock protein 1 (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chaperonin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643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fnb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feron beta 1, fibroblast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Ifng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feron gamm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Ikbkb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Inhibitor of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appaB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kinase bet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5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10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10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0.1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97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12a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12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1a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1 alph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1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03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1b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1 bet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6.9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94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1r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1 receptor, type I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6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6.1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91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l6ra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 6 receptor, alph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rak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-1 receptor-associated kinase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5.0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3.5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rak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leukin-1 receptor-associated kinase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702.3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rf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feron regulatory factor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07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rf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Interferon regulatory factor 3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5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Jun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Jun oncogen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552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Lta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Lymphotoxin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Ly8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Lymphocyte antigen 86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13.4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Ly9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Lymphocyte antigen 96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2k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Mitogen-activated protein kinase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3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2k4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Mitogen-activated protein kinase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4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6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3k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Mitogen-activated protein kinase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3k7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 xml:space="preserve">Mitogen-activated protein kinase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kinas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7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31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lastRenderedPageBreak/>
              <w:t>Mapk8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itogen-activated protein kinase 8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2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k8ip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itogen-activated protein kinase 8 interacting protein 3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02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apk9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itogen-activated protein kinase 9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5.7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uc1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Mucin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13, epithelial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transmembrane</w:t>
            </w:r>
            <w:proofErr w:type="spellEnd"/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8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yd88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Myeloid differentiation primary response gene 88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8.3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fkb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of kappa light polypeptide gene enhancer in B-cells 1, p105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fkb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of kappa light polypeptide gene enhancer in B-cells 2, p49/p100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fkbia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of kappa light polypeptide gene enhancer in B-cells inhibitor, alph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6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9.6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fkbib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of kappa light polypeptide gene enhancer in B-cells inhibitor, bet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fkbil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of kappa light polypeptide gene enhancer in B-cells inhibitor-like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frkb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factor related to kappa B binding protei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8.3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r2c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Nuclear receptor subfamily 2, group C, member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6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eli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Pellino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326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glyrp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eptidoglycan recognition protein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Ppara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eroxisome proliferator activated receptor alph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2.6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tgs2 (COX-2)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Prostaglandin-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endoperoxide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synthase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30.5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638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Rel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Reticuloendotheliosis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oncogene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Rela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V-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rel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</w:t>
            </w:r>
            <w:proofErr w:type="spellStart"/>
            <w:r w:rsidRPr="00CB0349">
              <w:rPr>
                <w:rFonts w:eastAsia="Times New Roman" w:cs="Calibri"/>
                <w:color w:val="000000"/>
              </w:rPr>
              <w:t>reticuloendotheliosis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viral oncogene homolog A (avian)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Ripk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Receptor (TNFRSF)-interacting serine-threonine kinase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6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bk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ANK-binding kinase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icam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adaptor molecule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icam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adaptor molecule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6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Tirap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interleukin 1 receptor (TIR) domain-containing adaptor protei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6.7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6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84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2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2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194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3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2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4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4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07.9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5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5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6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7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7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4.5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8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8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8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lr9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-like receptor 9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-6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Tnf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umor necrosis factor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.2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.4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nfaip3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umor necrosis factor, alpha-induced protein 3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42.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nfrsf1a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umor necrosis factor receptor superfamily, member 1a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76.1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Tollip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oll interacting protei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9.1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Tradd</w:t>
            </w:r>
            <w:proofErr w:type="spellEnd"/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NFRSF1A-associated via death domai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81.0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Traf6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Tnf</w:t>
            </w:r>
            <w:proofErr w:type="spellEnd"/>
            <w:r w:rsidRPr="00CB0349">
              <w:rPr>
                <w:rFonts w:eastAsia="Times New Roman" w:cs="Calibri"/>
                <w:color w:val="000000"/>
              </w:rPr>
              <w:t xml:space="preserve"> receptor-associated factor 6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8.8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588.1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Ube2n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Ubiquitin-conjugating enzyme E2N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10.9</w:t>
            </w:r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32</w:t>
            </w:r>
          </w:p>
        </w:tc>
      </w:tr>
      <w:tr w:rsidR="00394680" w:rsidRPr="00CB0349" w:rsidTr="00BD6A5B">
        <w:trPr>
          <w:jc w:val="center"/>
        </w:trPr>
        <w:tc>
          <w:tcPr>
            <w:tcW w:w="419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Ube2v1</w:t>
            </w:r>
          </w:p>
        </w:tc>
        <w:tc>
          <w:tcPr>
            <w:tcW w:w="3097" w:type="pct"/>
            <w:hideMark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Ubiquitin-conjugating enzyme E2 variant 1</w:t>
            </w:r>
          </w:p>
        </w:tc>
        <w:tc>
          <w:tcPr>
            <w:tcW w:w="771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proofErr w:type="spellStart"/>
            <w:r w:rsidRPr="00CB0349">
              <w:rPr>
                <w:rFonts w:eastAsia="Times New Roman" w:cs="Calibri"/>
                <w:color w:val="000000"/>
              </w:rPr>
              <w:t>n.c.</w:t>
            </w:r>
            <w:proofErr w:type="spellEnd"/>
          </w:p>
        </w:tc>
        <w:tc>
          <w:tcPr>
            <w:tcW w:w="713" w:type="pct"/>
          </w:tcPr>
          <w:p w:rsidR="00394680" w:rsidRPr="00CB0349" w:rsidRDefault="00394680" w:rsidP="00BD6A5B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CB0349">
              <w:rPr>
                <w:rFonts w:eastAsia="Times New Roman" w:cs="Calibri"/>
                <w:color w:val="000000"/>
              </w:rPr>
              <w:t>256</w:t>
            </w:r>
          </w:p>
        </w:tc>
      </w:tr>
    </w:tbl>
    <w:p w:rsidR="00722597" w:rsidRDefault="00722597">
      <w:bookmarkStart w:id="0" w:name="_GoBack"/>
      <w:bookmarkEnd w:id="0"/>
    </w:p>
    <w:sectPr w:rsidR="00722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680"/>
    <w:rsid w:val="00394680"/>
    <w:rsid w:val="00722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8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1</Words>
  <Characters>377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ORICI</dc:creator>
  <cp:keywords/>
  <dc:description/>
  <cp:lastModifiedBy>LISA MORICI</cp:lastModifiedBy>
  <cp:revision>1</cp:revision>
  <dcterms:created xsi:type="dcterms:W3CDTF">2013-03-09T19:44:00Z</dcterms:created>
  <dcterms:modified xsi:type="dcterms:W3CDTF">2013-03-09T19:45:00Z</dcterms:modified>
</cp:coreProperties>
</file>